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615CD1" w14:textId="147C04AE" w:rsidR="006D4BD5" w:rsidRPr="001943F4" w:rsidRDefault="00967C9E">
      <w:pPr>
        <w:rPr>
          <w:b/>
          <w:bCs/>
          <w:sz w:val="32"/>
          <w:szCs w:val="32"/>
        </w:rPr>
      </w:pPr>
      <w:r w:rsidRPr="00967C9E">
        <w:rPr>
          <w:b/>
          <w:bCs/>
          <w:sz w:val="32"/>
          <w:szCs w:val="32"/>
        </w:rPr>
        <w:t>A</w:t>
      </w:r>
    </w:p>
    <w:tbl>
      <w:tblPr>
        <w:tblW w:w="86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350"/>
        <w:gridCol w:w="1350"/>
        <w:gridCol w:w="1530"/>
        <w:gridCol w:w="1530"/>
        <w:gridCol w:w="1530"/>
      </w:tblGrid>
      <w:tr w:rsidR="001943F4" w:rsidRPr="001943F4" w14:paraId="522AB4C5" w14:textId="77777777" w:rsidTr="001943F4">
        <w:trPr>
          <w:trHeight w:val="584"/>
        </w:trPr>
        <w:tc>
          <w:tcPr>
            <w:tcW w:w="86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E19A4" w14:textId="77777777" w:rsidR="001943F4" w:rsidRPr="001943F4" w:rsidRDefault="001943F4" w:rsidP="001943F4">
            <w:pPr>
              <w:pStyle w:val="NoSpacing"/>
            </w:pPr>
            <w:r w:rsidRPr="001943F4">
              <w:t>AAV9 Dose Study (Sample size for weight curves)</w:t>
            </w:r>
          </w:p>
        </w:tc>
      </w:tr>
      <w:tr w:rsidR="001943F4" w:rsidRPr="001943F4" w14:paraId="126691AB" w14:textId="77777777" w:rsidTr="001943F4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5BDB6" w14:textId="77777777" w:rsidR="001943F4" w:rsidRPr="001943F4" w:rsidRDefault="001943F4" w:rsidP="001943F4">
            <w:pPr>
              <w:pStyle w:val="NoSpacing"/>
            </w:pPr>
            <w:r w:rsidRPr="001943F4">
              <w:t>Treatm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BC849" w14:textId="77777777" w:rsidR="001943F4" w:rsidRPr="001943F4" w:rsidRDefault="001943F4" w:rsidP="005817DA">
            <w:pPr>
              <w:pStyle w:val="NoSpacing"/>
            </w:pPr>
            <w:r w:rsidRPr="005817DA">
              <w:rPr>
                <w:i/>
                <w:iCs/>
                <w:color w:val="EE0000"/>
              </w:rPr>
              <w:t>Npc1</w:t>
            </w:r>
            <w:r w:rsidRPr="005817DA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5817DA">
              <w:rPr>
                <w:color w:val="EE0000"/>
              </w:rPr>
              <w:t>sal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F51D7" w14:textId="77777777" w:rsidR="001943F4" w:rsidRPr="001943F4" w:rsidRDefault="001943F4" w:rsidP="005817DA">
            <w:pPr>
              <w:pStyle w:val="NoSpacing"/>
            </w:pPr>
            <w:r w:rsidRPr="005817DA">
              <w:rPr>
                <w:i/>
                <w:iCs/>
                <w:color w:val="996633"/>
              </w:rPr>
              <w:t>Npc1</w:t>
            </w:r>
            <w:r w:rsidRPr="005817DA">
              <w:rPr>
                <w:i/>
                <w:iCs/>
                <w:color w:val="996633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996633"/>
                <w:vertAlign w:val="superscript"/>
              </w:rPr>
              <w:t xml:space="preserve">N  </w:t>
            </w:r>
            <w:r w:rsidRPr="005817DA">
              <w:rPr>
                <w:color w:val="996633"/>
              </w:rPr>
              <w:t>low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E37D39" w14:textId="77777777" w:rsidR="001943F4" w:rsidRPr="001943F4" w:rsidRDefault="001943F4" w:rsidP="005817DA">
            <w:pPr>
              <w:pStyle w:val="NoSpacing"/>
            </w:pPr>
            <w:r w:rsidRPr="005817DA">
              <w:rPr>
                <w:i/>
                <w:iCs/>
                <w:color w:val="0000FF"/>
              </w:rPr>
              <w:t>Npc1</w:t>
            </w:r>
            <w:r w:rsidRPr="005817DA">
              <w:rPr>
                <w:i/>
                <w:iCs/>
                <w:color w:val="0000FF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0000FF"/>
                <w:vertAlign w:val="superscript"/>
              </w:rPr>
              <w:t xml:space="preserve">N </w:t>
            </w:r>
            <w:r w:rsidRPr="005817DA">
              <w:rPr>
                <w:i/>
                <w:iCs/>
                <w:color w:val="0000FF"/>
              </w:rPr>
              <w:t xml:space="preserve"> </w:t>
            </w:r>
            <w:r w:rsidRPr="005817DA">
              <w:rPr>
                <w:color w:val="0000FF"/>
              </w:rPr>
              <w:t>med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47BE90" w14:textId="77777777" w:rsidR="001943F4" w:rsidRPr="001943F4" w:rsidRDefault="001943F4" w:rsidP="005817DA">
            <w:pPr>
              <w:pStyle w:val="NoSpacing"/>
            </w:pPr>
            <w:r w:rsidRPr="005817DA">
              <w:rPr>
                <w:i/>
                <w:iCs/>
                <w:color w:val="00B050"/>
              </w:rPr>
              <w:t>Npc1</w:t>
            </w:r>
            <w:r w:rsidRPr="005817DA">
              <w:rPr>
                <w:i/>
                <w:iCs/>
                <w:color w:val="00B050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00B050"/>
                <w:vertAlign w:val="superscript"/>
              </w:rPr>
              <w:t xml:space="preserve">N </w:t>
            </w:r>
            <w:r w:rsidRPr="005817DA">
              <w:rPr>
                <w:i/>
                <w:iCs/>
                <w:color w:val="00B050"/>
              </w:rPr>
              <w:t xml:space="preserve"> </w:t>
            </w:r>
            <w:r w:rsidRPr="005817DA">
              <w:rPr>
                <w:color w:val="00B050"/>
              </w:rPr>
              <w:t>high</w:t>
            </w:r>
            <w:proofErr w:type="gram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65F66" w14:textId="77777777" w:rsidR="001943F4" w:rsidRPr="001943F4" w:rsidRDefault="001943F4" w:rsidP="005817DA">
            <w:pPr>
              <w:pStyle w:val="NoSpacing"/>
            </w:pPr>
            <w:r w:rsidRPr="001943F4">
              <w:rPr>
                <w:i/>
                <w:iCs/>
              </w:rPr>
              <w:t>Npc1</w:t>
            </w:r>
            <w:r w:rsidRPr="001943F4">
              <w:rPr>
                <w:i/>
                <w:iCs/>
                <w:vertAlign w:val="superscript"/>
              </w:rPr>
              <w:t>+/+</w:t>
            </w:r>
            <w:r w:rsidRPr="001943F4">
              <w:rPr>
                <w:i/>
                <w:iCs/>
              </w:rPr>
              <w:t xml:space="preserve"> </w:t>
            </w:r>
            <w:r w:rsidRPr="001943F4">
              <w:t>untreated</w:t>
            </w:r>
          </w:p>
        </w:tc>
      </w:tr>
      <w:tr w:rsidR="001943F4" w:rsidRPr="001943F4" w14:paraId="669A5C39" w14:textId="77777777" w:rsidTr="001943F4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EEF6C9" w14:textId="77777777" w:rsidR="001943F4" w:rsidRPr="001943F4" w:rsidRDefault="001943F4" w:rsidP="001943F4">
            <w:pPr>
              <w:pStyle w:val="NoSpacing"/>
            </w:pPr>
            <w:r w:rsidRPr="001943F4">
              <w:t>Ma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E3033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0BCA53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5DBC08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330BC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716E1E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11</w:t>
            </w:r>
          </w:p>
        </w:tc>
      </w:tr>
      <w:tr w:rsidR="001943F4" w:rsidRPr="001943F4" w14:paraId="3BB0F5F6" w14:textId="77777777" w:rsidTr="001943F4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D0E30E" w14:textId="77777777" w:rsidR="001943F4" w:rsidRPr="001943F4" w:rsidRDefault="001943F4" w:rsidP="001943F4">
            <w:pPr>
              <w:pStyle w:val="NoSpacing"/>
            </w:pPr>
            <w:r w:rsidRPr="001943F4">
              <w:t xml:space="preserve">Female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A35C96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3D1C9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34106C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66B137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94461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t>10</w:t>
            </w:r>
          </w:p>
        </w:tc>
      </w:tr>
      <w:tr w:rsidR="001943F4" w:rsidRPr="001943F4" w14:paraId="0A85AE1D" w14:textId="77777777" w:rsidTr="001943F4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D8A51A" w14:textId="77777777" w:rsidR="001943F4" w:rsidRPr="001943F4" w:rsidRDefault="001943F4" w:rsidP="001943F4">
            <w:pPr>
              <w:pStyle w:val="NoSpacing"/>
            </w:pPr>
            <w:r w:rsidRPr="001943F4">
              <w:rPr>
                <w:b/>
                <w:bCs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29BE8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rPr>
                <w:b/>
                <w:bCs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3D55F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rPr>
                <w:b/>
                <w:bCs/>
              </w:rPr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D58ED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rPr>
                <w:b/>
                <w:bCs/>
              </w:rPr>
              <w:t>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497DDF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rPr>
                <w:b/>
                <w:bCs/>
              </w:rPr>
              <w:t>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EC4EE" w14:textId="77777777" w:rsidR="001943F4" w:rsidRPr="001943F4" w:rsidRDefault="001943F4" w:rsidP="005817DA">
            <w:pPr>
              <w:pStyle w:val="NoSpacing"/>
              <w:jc w:val="center"/>
            </w:pPr>
            <w:r w:rsidRPr="001943F4">
              <w:rPr>
                <w:b/>
                <w:bCs/>
              </w:rPr>
              <w:t>21</w:t>
            </w:r>
          </w:p>
        </w:tc>
      </w:tr>
    </w:tbl>
    <w:p w14:paraId="3B46B9E2" w14:textId="77777777" w:rsidR="00B65D77" w:rsidRPr="00B65D77" w:rsidRDefault="00B65D77">
      <w:pPr>
        <w:rPr>
          <w:b/>
          <w:bCs/>
          <w:sz w:val="8"/>
          <w:szCs w:val="8"/>
        </w:rPr>
      </w:pPr>
    </w:p>
    <w:p w14:paraId="6699CBBA" w14:textId="00C9080E" w:rsidR="00322A62" w:rsidRPr="00967C9E" w:rsidRDefault="00967C9E">
      <w:pPr>
        <w:rPr>
          <w:b/>
          <w:bCs/>
          <w:sz w:val="32"/>
          <w:szCs w:val="32"/>
        </w:rPr>
      </w:pPr>
      <w:r w:rsidRPr="00967C9E">
        <w:rPr>
          <w:b/>
          <w:bCs/>
          <w:sz w:val="32"/>
          <w:szCs w:val="32"/>
        </w:rPr>
        <w:t>B</w:t>
      </w:r>
    </w:p>
    <w:tbl>
      <w:tblPr>
        <w:tblW w:w="86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1350"/>
        <w:gridCol w:w="1350"/>
        <w:gridCol w:w="1530"/>
        <w:gridCol w:w="1530"/>
        <w:gridCol w:w="1530"/>
      </w:tblGrid>
      <w:tr w:rsidR="005817DA" w:rsidRPr="005817DA" w14:paraId="07328882" w14:textId="77777777" w:rsidTr="005817DA">
        <w:trPr>
          <w:trHeight w:val="584"/>
        </w:trPr>
        <w:tc>
          <w:tcPr>
            <w:tcW w:w="86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68F41" w14:textId="77777777" w:rsidR="005817DA" w:rsidRPr="005817DA" w:rsidRDefault="005817DA" w:rsidP="005817DA">
            <w:pPr>
              <w:pStyle w:val="NoSpacing"/>
            </w:pPr>
            <w:r w:rsidRPr="005817DA">
              <w:t>AAV9 Age at Injection Study (Sample size for weight curves)</w:t>
            </w:r>
          </w:p>
        </w:tc>
      </w:tr>
      <w:tr w:rsidR="005817DA" w:rsidRPr="005817DA" w14:paraId="3837C4EC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AB992D" w14:textId="77777777" w:rsidR="005817DA" w:rsidRPr="005817DA" w:rsidRDefault="005817DA" w:rsidP="005817DA">
            <w:pPr>
              <w:pStyle w:val="NoSpacing"/>
            </w:pPr>
            <w:r w:rsidRPr="005817DA">
              <w:t>Treatm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024CC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EE0000"/>
              </w:rPr>
              <w:t>Npc1</w:t>
            </w:r>
            <w:r w:rsidRPr="005817DA">
              <w:rPr>
                <w:i/>
                <w:iCs/>
                <w:color w:val="EE0000"/>
                <w:vertAlign w:val="superscript"/>
              </w:rPr>
              <w:t xml:space="preserve">m1N </w:t>
            </w:r>
            <w:r w:rsidRPr="005817DA">
              <w:rPr>
                <w:color w:val="EE0000"/>
              </w:rPr>
              <w:t>salin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06A98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0000FF"/>
              </w:rPr>
              <w:t>Npc1</w:t>
            </w:r>
            <w:r w:rsidRPr="005817DA">
              <w:rPr>
                <w:i/>
                <w:iCs/>
                <w:color w:val="0000FF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0000FF"/>
                <w:vertAlign w:val="superscript"/>
              </w:rPr>
              <w:t xml:space="preserve">N  </w:t>
            </w:r>
            <w:r w:rsidRPr="005817DA">
              <w:rPr>
                <w:color w:val="0000FF"/>
              </w:rPr>
              <w:t>med</w:t>
            </w:r>
            <w:proofErr w:type="gramEnd"/>
            <w:r w:rsidRPr="005817DA">
              <w:rPr>
                <w:color w:val="0000FF"/>
              </w:rPr>
              <w:t xml:space="preserve"> 4 </w:t>
            </w:r>
            <w:proofErr w:type="spellStart"/>
            <w:r w:rsidRPr="005817DA">
              <w:rPr>
                <w:color w:val="0000FF"/>
              </w:rPr>
              <w:t>wk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623CF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FF9900"/>
              </w:rPr>
              <w:t>Npc1</w:t>
            </w:r>
            <w:r w:rsidRPr="005817DA">
              <w:rPr>
                <w:i/>
                <w:iCs/>
                <w:color w:val="FF9900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FF9900"/>
                <w:vertAlign w:val="superscript"/>
              </w:rPr>
              <w:t xml:space="preserve">N </w:t>
            </w:r>
            <w:r w:rsidRPr="005817DA">
              <w:rPr>
                <w:i/>
                <w:iCs/>
                <w:color w:val="FF9900"/>
              </w:rPr>
              <w:t xml:space="preserve"> </w:t>
            </w:r>
            <w:r w:rsidRPr="005817DA">
              <w:rPr>
                <w:color w:val="FF9900"/>
              </w:rPr>
              <w:t>med</w:t>
            </w:r>
            <w:proofErr w:type="gramEnd"/>
            <w:r w:rsidRPr="005817DA">
              <w:rPr>
                <w:color w:val="FF9900"/>
              </w:rPr>
              <w:t xml:space="preserve"> 6 </w:t>
            </w:r>
            <w:proofErr w:type="spellStart"/>
            <w:r w:rsidRPr="005817DA">
              <w:rPr>
                <w:color w:val="FF9900"/>
              </w:rPr>
              <w:t>wk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4886D4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9933FF"/>
              </w:rPr>
              <w:t>Npc1</w:t>
            </w:r>
            <w:r w:rsidRPr="005817DA">
              <w:rPr>
                <w:i/>
                <w:iCs/>
                <w:color w:val="9933FF"/>
                <w:vertAlign w:val="superscript"/>
              </w:rPr>
              <w:t>m1</w:t>
            </w:r>
            <w:proofErr w:type="gramStart"/>
            <w:r w:rsidRPr="005817DA">
              <w:rPr>
                <w:i/>
                <w:iCs/>
                <w:color w:val="9933FF"/>
                <w:vertAlign w:val="superscript"/>
              </w:rPr>
              <w:t xml:space="preserve">N </w:t>
            </w:r>
            <w:r w:rsidRPr="005817DA">
              <w:rPr>
                <w:i/>
                <w:iCs/>
                <w:color w:val="9933FF"/>
              </w:rPr>
              <w:t xml:space="preserve"> </w:t>
            </w:r>
            <w:r w:rsidRPr="005817DA">
              <w:rPr>
                <w:color w:val="9933FF"/>
              </w:rPr>
              <w:t>med</w:t>
            </w:r>
            <w:proofErr w:type="gramEnd"/>
            <w:r w:rsidRPr="005817DA">
              <w:rPr>
                <w:color w:val="9933FF"/>
              </w:rPr>
              <w:t xml:space="preserve"> 8 </w:t>
            </w:r>
            <w:proofErr w:type="spellStart"/>
            <w:r w:rsidRPr="005817DA">
              <w:rPr>
                <w:color w:val="9933FF"/>
              </w:rPr>
              <w:t>wks</w:t>
            </w:r>
            <w:proofErr w:type="spellEnd"/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9498F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</w:rPr>
              <w:t>Npc1</w:t>
            </w:r>
            <w:r w:rsidRPr="005817DA">
              <w:rPr>
                <w:i/>
                <w:iCs/>
                <w:vertAlign w:val="superscript"/>
              </w:rPr>
              <w:t>+/+</w:t>
            </w:r>
            <w:r w:rsidRPr="005817DA">
              <w:rPr>
                <w:i/>
                <w:iCs/>
              </w:rPr>
              <w:t xml:space="preserve"> </w:t>
            </w:r>
            <w:r w:rsidRPr="005817DA">
              <w:t>untreated</w:t>
            </w:r>
          </w:p>
        </w:tc>
      </w:tr>
      <w:tr w:rsidR="005817DA" w:rsidRPr="005817DA" w14:paraId="00D536D6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8A60A2" w14:textId="77777777" w:rsidR="005817DA" w:rsidRPr="005817DA" w:rsidRDefault="005817DA" w:rsidP="005817DA">
            <w:pPr>
              <w:pStyle w:val="NoSpacing"/>
            </w:pPr>
            <w:r w:rsidRPr="005817DA">
              <w:t>Mal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AA0AF5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732641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F6FDE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372FD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F177E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2</w:t>
            </w:r>
          </w:p>
        </w:tc>
      </w:tr>
      <w:tr w:rsidR="005817DA" w:rsidRPr="005817DA" w14:paraId="70513B75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55F1A" w14:textId="77777777" w:rsidR="005817DA" w:rsidRPr="005817DA" w:rsidRDefault="005817DA" w:rsidP="005817DA">
            <w:pPr>
              <w:pStyle w:val="NoSpacing"/>
            </w:pPr>
            <w:r w:rsidRPr="005817DA">
              <w:t xml:space="preserve">Female 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1420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7175B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67ECBB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F18047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2DC10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10</w:t>
            </w:r>
          </w:p>
        </w:tc>
      </w:tr>
      <w:tr w:rsidR="005817DA" w:rsidRPr="005817DA" w14:paraId="52AD6C77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2FC33" w14:textId="77777777" w:rsidR="005817DA" w:rsidRPr="005817DA" w:rsidRDefault="005817DA" w:rsidP="005817DA">
            <w:pPr>
              <w:pStyle w:val="NoSpacing"/>
            </w:pPr>
            <w:r w:rsidRPr="005817DA">
              <w:rPr>
                <w:b/>
                <w:bCs/>
              </w:rPr>
              <w:t>Total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224BE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1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F85C5F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2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C9010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F90B4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CF0987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22</w:t>
            </w:r>
          </w:p>
        </w:tc>
      </w:tr>
    </w:tbl>
    <w:p w14:paraId="0E76E273" w14:textId="77777777" w:rsidR="005817DA" w:rsidRPr="00B65D77" w:rsidRDefault="005817DA" w:rsidP="005817DA">
      <w:pPr>
        <w:rPr>
          <w:b/>
          <w:bCs/>
          <w:sz w:val="8"/>
          <w:szCs w:val="8"/>
        </w:rPr>
      </w:pPr>
    </w:p>
    <w:p w14:paraId="1F938394" w14:textId="27F78DE1" w:rsidR="005817DA" w:rsidRPr="00967C9E" w:rsidRDefault="005817DA" w:rsidP="005817DA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C</w:t>
      </w:r>
    </w:p>
    <w:tbl>
      <w:tblPr>
        <w:tblW w:w="863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0"/>
        <w:gridCol w:w="2340"/>
        <w:gridCol w:w="2520"/>
        <w:gridCol w:w="2430"/>
      </w:tblGrid>
      <w:tr w:rsidR="005817DA" w:rsidRPr="005817DA" w14:paraId="203F27A7" w14:textId="77777777" w:rsidTr="005817DA">
        <w:trPr>
          <w:trHeight w:val="584"/>
        </w:trPr>
        <w:tc>
          <w:tcPr>
            <w:tcW w:w="863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76EBC1" w14:textId="77777777" w:rsidR="005817DA" w:rsidRPr="005817DA" w:rsidRDefault="005817DA" w:rsidP="005817DA">
            <w:pPr>
              <w:pStyle w:val="NoSpacing"/>
            </w:pPr>
            <w:r w:rsidRPr="005817DA">
              <w:t xml:space="preserve">AAV9 </w:t>
            </w:r>
            <w:proofErr w:type="spellStart"/>
            <w:r w:rsidRPr="005817DA">
              <w:t>Hypomorphic</w:t>
            </w:r>
            <w:proofErr w:type="spellEnd"/>
            <w:r w:rsidRPr="005817DA">
              <w:t xml:space="preserve"> (I1061T) Model Study (Sample size for weight curves)</w:t>
            </w:r>
          </w:p>
        </w:tc>
      </w:tr>
      <w:tr w:rsidR="005817DA" w:rsidRPr="005817DA" w14:paraId="572DC387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0F1A8" w14:textId="77777777" w:rsidR="005817DA" w:rsidRPr="005817DA" w:rsidRDefault="005817DA" w:rsidP="005817DA">
            <w:pPr>
              <w:pStyle w:val="NoSpacing"/>
            </w:pPr>
            <w:r w:rsidRPr="005817DA">
              <w:t>Treatm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39885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EE0000"/>
              </w:rPr>
              <w:t>Npc1</w:t>
            </w:r>
            <w:r w:rsidRPr="005817DA">
              <w:rPr>
                <w:i/>
                <w:iCs/>
                <w:color w:val="EE0000"/>
                <w:vertAlign w:val="superscript"/>
              </w:rPr>
              <w:t xml:space="preserve">I1061T </w:t>
            </w:r>
            <w:r w:rsidRPr="005817DA">
              <w:rPr>
                <w:color w:val="EE0000"/>
              </w:rPr>
              <w:t>saline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EDBAB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  <w:color w:val="0000FF"/>
              </w:rPr>
              <w:t>Npc1</w:t>
            </w:r>
            <w:r w:rsidRPr="005817DA">
              <w:rPr>
                <w:i/>
                <w:iCs/>
                <w:color w:val="0000FF"/>
                <w:vertAlign w:val="superscript"/>
              </w:rPr>
              <w:t xml:space="preserve">I1061T </w:t>
            </w:r>
            <w:r w:rsidRPr="005817DA">
              <w:rPr>
                <w:color w:val="0000FF"/>
              </w:rPr>
              <w:t>med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DEF2F" w14:textId="77777777" w:rsidR="005817DA" w:rsidRPr="005817DA" w:rsidRDefault="005817DA" w:rsidP="005817DA">
            <w:pPr>
              <w:pStyle w:val="NoSpacing"/>
            </w:pPr>
            <w:r w:rsidRPr="005817DA">
              <w:rPr>
                <w:i/>
                <w:iCs/>
              </w:rPr>
              <w:t>Npc1</w:t>
            </w:r>
            <w:r w:rsidRPr="005817DA">
              <w:rPr>
                <w:i/>
                <w:iCs/>
                <w:vertAlign w:val="superscript"/>
              </w:rPr>
              <w:t>+/+</w:t>
            </w:r>
            <w:r w:rsidRPr="005817DA">
              <w:rPr>
                <w:i/>
                <w:iCs/>
              </w:rPr>
              <w:t xml:space="preserve"> </w:t>
            </w:r>
            <w:r w:rsidRPr="005817DA">
              <w:t>untreated</w:t>
            </w:r>
          </w:p>
        </w:tc>
      </w:tr>
      <w:tr w:rsidR="005817DA" w:rsidRPr="005817DA" w14:paraId="66B59322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2E9A3" w14:textId="77777777" w:rsidR="005817DA" w:rsidRPr="005817DA" w:rsidRDefault="005817DA" w:rsidP="005817DA">
            <w:pPr>
              <w:pStyle w:val="NoSpacing"/>
            </w:pPr>
            <w:r w:rsidRPr="005817DA">
              <w:t>Mal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B9D2A8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5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33299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7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900EF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6</w:t>
            </w:r>
          </w:p>
        </w:tc>
      </w:tr>
      <w:tr w:rsidR="005817DA" w:rsidRPr="005817DA" w14:paraId="39037B82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DA7609" w14:textId="77777777" w:rsidR="005817DA" w:rsidRPr="005817DA" w:rsidRDefault="005817DA" w:rsidP="005817DA">
            <w:pPr>
              <w:pStyle w:val="NoSpacing"/>
            </w:pPr>
            <w:r w:rsidRPr="005817DA">
              <w:t xml:space="preserve">Female 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F2CAE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6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20140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8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46DFC7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t>9</w:t>
            </w:r>
          </w:p>
        </w:tc>
      </w:tr>
      <w:tr w:rsidR="005817DA" w:rsidRPr="005817DA" w14:paraId="2A43FCF2" w14:textId="77777777" w:rsidTr="005817DA">
        <w:trPr>
          <w:trHeight w:val="5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A5F621" w14:textId="77777777" w:rsidR="005817DA" w:rsidRPr="005817DA" w:rsidRDefault="005817DA" w:rsidP="005817DA">
            <w:pPr>
              <w:pStyle w:val="NoSpacing"/>
            </w:pPr>
            <w:r w:rsidRPr="005817DA">
              <w:rPr>
                <w:b/>
                <w:bCs/>
              </w:rPr>
              <w:t>Total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E029E7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11</w:t>
            </w:r>
          </w:p>
        </w:tc>
        <w:tc>
          <w:tcPr>
            <w:tcW w:w="2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B45B8E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15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295237" w14:textId="77777777" w:rsidR="005817DA" w:rsidRPr="005817DA" w:rsidRDefault="005817DA" w:rsidP="005817DA">
            <w:pPr>
              <w:pStyle w:val="NoSpacing"/>
              <w:jc w:val="center"/>
            </w:pPr>
            <w:r w:rsidRPr="005817DA">
              <w:rPr>
                <w:b/>
                <w:bCs/>
              </w:rPr>
              <w:t>15</w:t>
            </w:r>
          </w:p>
        </w:tc>
      </w:tr>
    </w:tbl>
    <w:p w14:paraId="2D6BE741" w14:textId="77777777" w:rsidR="005817DA" w:rsidRDefault="005817DA"/>
    <w:sectPr w:rsidR="005817DA" w:rsidSect="00734D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D4D"/>
    <w:rsid w:val="00161F75"/>
    <w:rsid w:val="001943F4"/>
    <w:rsid w:val="001A1260"/>
    <w:rsid w:val="001E7BC0"/>
    <w:rsid w:val="00322A62"/>
    <w:rsid w:val="00343C70"/>
    <w:rsid w:val="004262CB"/>
    <w:rsid w:val="00462DF0"/>
    <w:rsid w:val="005817DA"/>
    <w:rsid w:val="005D4FEF"/>
    <w:rsid w:val="006D4BD5"/>
    <w:rsid w:val="00734D4D"/>
    <w:rsid w:val="00775A8A"/>
    <w:rsid w:val="007A195F"/>
    <w:rsid w:val="00895AFF"/>
    <w:rsid w:val="008E2154"/>
    <w:rsid w:val="00967C9E"/>
    <w:rsid w:val="009928E2"/>
    <w:rsid w:val="00A6178A"/>
    <w:rsid w:val="00B439CD"/>
    <w:rsid w:val="00B65D77"/>
    <w:rsid w:val="00DA26EB"/>
    <w:rsid w:val="00DF31B3"/>
    <w:rsid w:val="00E55D9B"/>
    <w:rsid w:val="00F33126"/>
    <w:rsid w:val="00FC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C65D2"/>
  <w15:chartTrackingRefBased/>
  <w15:docId w15:val="{05644E9F-FE46-4510-8EC0-67FE73CB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7DA"/>
  </w:style>
  <w:style w:type="paragraph" w:styleId="Heading1">
    <w:name w:val="heading 1"/>
    <w:basedOn w:val="Normal"/>
    <w:next w:val="Normal"/>
    <w:link w:val="Heading1Char"/>
    <w:uiPriority w:val="9"/>
    <w:qFormat/>
    <w:rsid w:val="00734D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4D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4D4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4D4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4D4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4D4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4D4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4D4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4D4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4D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4D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4D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4D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4D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4D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4D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4D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4D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4D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4D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4D4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4D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4D4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4D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4D4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4D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4D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4D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4D4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439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A536E0-B924-43B3-880F-92C551195A5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Cristin (NIH/NICHD) [E]</dc:creator>
  <cp:keywords/>
  <dc:description/>
  <cp:lastModifiedBy>Davidson, Cristin (NIH/NICHD) [E]</cp:lastModifiedBy>
  <cp:revision>5</cp:revision>
  <dcterms:created xsi:type="dcterms:W3CDTF">2026-03-11T02:53:00Z</dcterms:created>
  <dcterms:modified xsi:type="dcterms:W3CDTF">2026-03-14T21:30:00Z</dcterms:modified>
</cp:coreProperties>
</file>